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61A17" w14:textId="58F4F9BF" w:rsidR="006665C9" w:rsidRPr="006665C9" w:rsidRDefault="00EB5211">
      <w:pPr>
        <w:rPr>
          <w:b/>
          <w:bCs/>
        </w:rPr>
      </w:pPr>
      <w:r>
        <w:rPr>
          <w:b/>
          <w:bCs/>
        </w:rPr>
        <w:t xml:space="preserve">Supplemental </w:t>
      </w:r>
      <w:r w:rsidR="006665C9">
        <w:rPr>
          <w:b/>
          <w:bCs/>
        </w:rPr>
        <w:t>Figure A. BMI by Visit with 95% Confidence Intervals</w:t>
      </w:r>
    </w:p>
    <w:p w14:paraId="233C69F0" w14:textId="7274834B" w:rsidR="00FD4EE8" w:rsidRDefault="00313F87">
      <w:r w:rsidRPr="00313F87">
        <w:rPr>
          <w:noProof/>
        </w:rPr>
        <w:drawing>
          <wp:inline distT="0" distB="0" distL="0" distR="0" wp14:anchorId="7ADDD6B1" wp14:editId="757C826F">
            <wp:extent cx="5846495" cy="3507897"/>
            <wp:effectExtent l="0" t="0" r="0" b="0"/>
            <wp:docPr id="1522531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253134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62609" cy="351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D4EE8" w:rsidSect="0011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2B7"/>
    <w:rsid w:val="00112EE7"/>
    <w:rsid w:val="001F348A"/>
    <w:rsid w:val="00251E86"/>
    <w:rsid w:val="00313F87"/>
    <w:rsid w:val="00517AE6"/>
    <w:rsid w:val="005C35AE"/>
    <w:rsid w:val="006665C9"/>
    <w:rsid w:val="00742EF0"/>
    <w:rsid w:val="007935E6"/>
    <w:rsid w:val="009F34E6"/>
    <w:rsid w:val="00A244D8"/>
    <w:rsid w:val="00BC561E"/>
    <w:rsid w:val="00EB5211"/>
    <w:rsid w:val="00EF52B7"/>
    <w:rsid w:val="00F41443"/>
    <w:rsid w:val="00F92D7F"/>
    <w:rsid w:val="00FD4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8F246"/>
  <w15:chartTrackingRefBased/>
  <w15:docId w15:val="{D08729F0-F8F5-5942-9588-1CEE02D0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Thivalapill</dc:creator>
  <cp:keywords/>
  <dc:description/>
  <cp:lastModifiedBy>Neil Thivalapill</cp:lastModifiedBy>
  <cp:revision>5</cp:revision>
  <dcterms:created xsi:type="dcterms:W3CDTF">2023-11-26T17:47:00Z</dcterms:created>
  <dcterms:modified xsi:type="dcterms:W3CDTF">2024-03-30T15:11:00Z</dcterms:modified>
</cp:coreProperties>
</file>